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. Steiger filtering analysis of </w:t>
      </w:r>
      <w:r>
        <w:rPr>
          <w:rFonts w:cs="Times New Roman" w:ascii="Times New Roman" w:hAnsi="Times New Roman"/>
          <w:b/>
          <w:bCs/>
          <w:lang w:val="en-US" w:eastAsia="zh-CN"/>
        </w:rPr>
        <w:t>VEGF-A and low hand grip strength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735"/>
        <w:gridCol w:w="1612"/>
        <w:gridCol w:w="1611"/>
        <w:gridCol w:w="1738"/>
      </w:tblGrid>
      <w:tr>
        <w:trPr>
          <w:trHeight w:val="270" w:hRule="atLeast"/>
        </w:trPr>
        <w:tc>
          <w:tcPr>
            <w:tcW w:w="16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rsq.exposure</w:t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rsq.outcome</w:t>
            </w:r>
          </w:p>
        </w:tc>
        <w:tc>
          <w:tcPr>
            <w:tcW w:w="16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steiger_dir</w:t>
            </w:r>
          </w:p>
        </w:tc>
        <w:tc>
          <w:tcPr>
            <w:tcW w:w="173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steiger_pval</w:t>
            </w:r>
          </w:p>
        </w:tc>
      </w:tr>
      <w:tr>
        <w:trPr>
          <w:trHeight w:val="270" w:hRule="atLeast"/>
        </w:trPr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0822155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3467778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34E-05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6.61E-11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084017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7457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71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39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146941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250904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6.84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5.94E-09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1797655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67799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08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8.19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195379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6442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62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28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20383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62490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7.52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9.58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2081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7590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06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09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386482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6867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14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8.50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440376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7716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3.28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64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457034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4729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71E-0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8.89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458461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6440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5.55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6.89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68834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56954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8.17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41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1835969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8350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92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8.72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205025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57982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06E-1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70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3453680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5887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6.62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42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487557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5363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99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29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6181878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7823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05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15E-06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626404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9496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00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9.21E-07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658266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9998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19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16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69937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58694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9.04E-0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13E-18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768883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5117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41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39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78084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146786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07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43E-05</w:t>
            </w:r>
          </w:p>
        </w:tc>
      </w:tr>
      <w:tr>
        <w:trPr>
          <w:trHeight w:val="27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93492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021982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23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4.40E-07</w:t>
            </w:r>
          </w:p>
        </w:tc>
      </w:tr>
      <w:tr>
        <w:trPr>
          <w:trHeight w:val="270" w:hRule="atLeast"/>
        </w:trPr>
        <w:tc>
          <w:tcPr>
            <w:tcW w:w="16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rs9369434</w:t>
            </w:r>
          </w:p>
        </w:tc>
        <w:tc>
          <w:tcPr>
            <w:tcW w:w="17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0.061924508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1.58E-05</w:t>
            </w:r>
          </w:p>
        </w:tc>
        <w:tc>
          <w:tcPr>
            <w:tcW w:w="16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7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val="en-US" w:eastAsia="zh-CN"/>
              </w:rPr>
              <w:t>2.52E-18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02:52:00Z</dcterms:created>
  <dc:creator>sac</dc:creator>
  <dc:description/>
  <dc:language>en-US</dc:language>
  <cp:lastModifiedBy>M Mentality</cp:lastModifiedBy>
  <dcterms:modified xsi:type="dcterms:W3CDTF">2023-11-18T01:50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0913EBBDCC46699F382982B98D6CA8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